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54C" w:rsidRPr="00500432" w:rsidRDefault="00F9054C" w:rsidP="00F9054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1</w:t>
      </w:r>
      <w:r w:rsidR="00704620">
        <w:rPr>
          <w:rFonts w:ascii="Times New Roman" w:hAnsi="Times New Roman" w:cs="Times New Roman"/>
          <w:b/>
          <w:sz w:val="20"/>
          <w:szCs w:val="20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Table</w:t>
      </w:r>
      <w:r w:rsidRPr="00500432">
        <w:rPr>
          <w:rFonts w:ascii="Times New Roman" w:hAnsi="Times New Roman" w:cs="Times New Roman"/>
          <w:b/>
          <w:sz w:val="20"/>
          <w:szCs w:val="20"/>
        </w:rPr>
        <w:t>: Studies in animal models of PD prior to first report in humans (PubMed)</w:t>
      </w:r>
    </w:p>
    <w:p w:rsidR="00F9054C" w:rsidRPr="00500432" w:rsidRDefault="00F9054C" w:rsidP="00F9054C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8988" w:type="dxa"/>
        <w:tblLayout w:type="fixed"/>
        <w:tblLook w:val="04A0" w:firstRow="1" w:lastRow="0" w:firstColumn="1" w:lastColumn="0" w:noHBand="0" w:noVBand="1"/>
      </w:tblPr>
      <w:tblGrid>
        <w:gridCol w:w="2155"/>
        <w:gridCol w:w="990"/>
        <w:gridCol w:w="929"/>
        <w:gridCol w:w="1009"/>
        <w:gridCol w:w="1009"/>
        <w:gridCol w:w="1009"/>
        <w:gridCol w:w="963"/>
        <w:gridCol w:w="924"/>
      </w:tblGrid>
      <w:tr w:rsidR="00F9054C" w:rsidRPr="00500432" w:rsidTr="0002043D">
        <w:tc>
          <w:tcPr>
            <w:tcW w:w="2155" w:type="dxa"/>
            <w:vMerge w:val="restart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9" w:type="dxa"/>
            <w:gridSpan w:val="2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Human: earliest report of use in humans (PMID)</w:t>
            </w:r>
          </w:p>
        </w:tc>
        <w:tc>
          <w:tcPr>
            <w:tcW w:w="4914" w:type="dxa"/>
            <w:gridSpan w:val="5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Animal: earliest report of use in a model of PD, prior to first human report (PMID)</w:t>
            </w:r>
          </w:p>
        </w:tc>
      </w:tr>
      <w:tr w:rsidR="00F9054C" w:rsidRPr="00500432" w:rsidTr="0002043D">
        <w:tc>
          <w:tcPr>
            <w:tcW w:w="2155" w:type="dxa"/>
            <w:vMerge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PubMed (PMID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FDA or other approval 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ouse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t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caque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Vervet</w:t>
            </w:r>
            <w:proofErr w:type="spellEnd"/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Marmoset</w:t>
            </w:r>
          </w:p>
        </w:tc>
      </w:tr>
      <w:tr w:rsidR="00F9054C" w:rsidRPr="00500432" w:rsidTr="0002043D">
        <w:trPr>
          <w:trHeight w:val="323"/>
        </w:trPr>
        <w:tc>
          <w:tcPr>
            <w:tcW w:w="8988" w:type="dxa"/>
            <w:gridSpan w:val="8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Dopamine receptor agonists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L-Dopa (D1-D5)</w:t>
            </w:r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66 (5327616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7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Lisurid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(D2-5; 5HT)</w:t>
            </w:r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79 (91855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(Approved in EU, UK, China)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593443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07642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56312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Pergolide</w:t>
            </w:r>
            <w:proofErr w:type="spellEnd"/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79 (91856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88; Withdrawn 2007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Apomorph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(D1/D2 agonist)</w:t>
            </w:r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51 (14913646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Bromocrypt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(D2 agonist; various 5 HT)</w:t>
            </w:r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74 (4425916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78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4146398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otigotine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(D2-5 agonist)</w:t>
            </w:r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1 (11391739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566677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130270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7910948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7910948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205801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572426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opinirole</w:t>
            </w:r>
            <w:proofErr w:type="spellEnd"/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89 (2567448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Pramipexole</w:t>
            </w:r>
            <w:proofErr w:type="spellEnd"/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92 (1350237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97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rPr>
          <w:trHeight w:val="296"/>
        </w:trPr>
        <w:tc>
          <w:tcPr>
            <w:tcW w:w="8988" w:type="dxa"/>
            <w:gridSpan w:val="8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Monoamine oxidase inhibitors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Rasagiline</w:t>
            </w:r>
            <w:proofErr w:type="spellEnd"/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0 (11575866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3935467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564629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Selegiline</w:t>
            </w:r>
            <w:proofErr w:type="spellEnd"/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78 (370348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rPr>
          <w:trHeight w:val="314"/>
        </w:trPr>
        <w:tc>
          <w:tcPr>
            <w:tcW w:w="8988" w:type="dxa"/>
            <w:gridSpan w:val="8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Catechol-O-methyltransferase inhibitors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Entacapone</w:t>
            </w:r>
            <w:proofErr w:type="spellEnd"/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93 (8112370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300941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8119326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Tolcapone</w:t>
            </w:r>
            <w:proofErr w:type="spellEnd"/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93 (8099689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998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9054C" w:rsidRPr="00500432" w:rsidTr="0002043D">
        <w:trPr>
          <w:trHeight w:val="314"/>
        </w:trPr>
        <w:tc>
          <w:tcPr>
            <w:tcW w:w="8988" w:type="dxa"/>
            <w:gridSpan w:val="8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Adenosine A2a Receptor Antagonists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Istradefylline</w:t>
            </w:r>
            <w:proofErr w:type="spellEnd"/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3 (12913186)</w:t>
            </w: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13 (Japan)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591873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908627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1319241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1902116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996458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1090641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1902116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331698</w:t>
            </w: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546333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9760134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0739638</w:t>
            </w:r>
          </w:p>
        </w:tc>
      </w:tr>
      <w:tr w:rsidR="00F9054C" w:rsidRPr="00500432" w:rsidTr="0002043D">
        <w:trPr>
          <w:trHeight w:val="323"/>
        </w:trPr>
        <w:tc>
          <w:tcPr>
            <w:tcW w:w="8988" w:type="dxa"/>
            <w:gridSpan w:val="8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b/>
                <w:sz w:val="16"/>
                <w:szCs w:val="16"/>
              </w:rPr>
              <w:t>Deep brain stimulation (DBS)</w:t>
            </w:r>
          </w:p>
        </w:tc>
      </w:tr>
      <w:tr w:rsidR="00F9054C" w:rsidRPr="00500432" w:rsidTr="0002043D">
        <w:tc>
          <w:tcPr>
            <w:tcW w:w="2155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Subthalamic</w:t>
            </w:r>
            <w:proofErr w:type="spellEnd"/>
            <w:r w:rsidRPr="00500432">
              <w:rPr>
                <w:rFonts w:ascii="Times New Roman" w:hAnsi="Times New Roman" w:cs="Times New Roman"/>
                <w:sz w:val="16"/>
                <w:szCs w:val="16"/>
              </w:rPr>
              <w:t xml:space="preserve"> nuclear stimulation </w:t>
            </w:r>
          </w:p>
        </w:tc>
        <w:tc>
          <w:tcPr>
            <w:tcW w:w="990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02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09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402638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758446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2011750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1361741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8261116</w:t>
            </w:r>
          </w:p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4" w:type="dxa"/>
          </w:tcPr>
          <w:p w:rsidR="00F9054C" w:rsidRPr="00500432" w:rsidRDefault="00F9054C" w:rsidP="000204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004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:rsidR="00F9054C" w:rsidRPr="00500432" w:rsidRDefault="00F9054C" w:rsidP="00F9054C">
      <w:pPr>
        <w:rPr>
          <w:rFonts w:ascii="Times New Roman" w:hAnsi="Times New Roman" w:cs="Times New Roman"/>
          <w:sz w:val="20"/>
          <w:szCs w:val="20"/>
        </w:rPr>
      </w:pPr>
    </w:p>
    <w:p w:rsidR="00F9054C" w:rsidRPr="00500432" w:rsidRDefault="00F9054C" w:rsidP="00F9054C">
      <w:pPr>
        <w:rPr>
          <w:rFonts w:ascii="Times New Roman" w:hAnsi="Times New Roman" w:cs="Times New Roman"/>
          <w:sz w:val="20"/>
          <w:szCs w:val="20"/>
        </w:rPr>
      </w:pPr>
    </w:p>
    <w:p w:rsidR="00F9054C" w:rsidRPr="00500432" w:rsidRDefault="00F9054C" w:rsidP="00F905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0432">
        <w:rPr>
          <w:rFonts w:ascii="Times New Roman" w:hAnsi="Times New Roman" w:cs="Times New Roman"/>
          <w:sz w:val="20"/>
          <w:szCs w:val="20"/>
        </w:rPr>
        <w:t>Dates of the earliest published human studies for each intervention were obtained from PubMed ((</w:t>
      </w:r>
      <w:hyperlink r:id="rId4" w:history="1">
        <w:r w:rsidRPr="00500432">
          <w:rPr>
            <w:rStyle w:val="Hyperlink"/>
            <w:rFonts w:ascii="Times New Roman" w:hAnsi="Times New Roman" w:cs="Times New Roman"/>
            <w:sz w:val="20"/>
            <w:szCs w:val="20"/>
          </w:rPr>
          <w:t>http://www.ncbi.nlm.nih.gov/pubmed</w:t>
        </w:r>
      </w:hyperlink>
      <w:r w:rsidRPr="00500432">
        <w:rPr>
          <w:rFonts w:ascii="Times New Roman" w:hAnsi="Times New Roman" w:cs="Times New Roman"/>
          <w:sz w:val="20"/>
          <w:szCs w:val="20"/>
        </w:rPr>
        <w:t xml:space="preserve">). To determine whether animal studies for each drug had appeared prior to studies in humans, dates of the earliest published reports for each intervention in each of 5 species (mouse, rat, marmoset, </w:t>
      </w:r>
      <w:proofErr w:type="spellStart"/>
      <w:r w:rsidRPr="00500432">
        <w:rPr>
          <w:rFonts w:ascii="Times New Roman" w:hAnsi="Times New Roman" w:cs="Times New Roman"/>
          <w:sz w:val="20"/>
          <w:szCs w:val="20"/>
        </w:rPr>
        <w:t>vervet</w:t>
      </w:r>
      <w:proofErr w:type="spellEnd"/>
      <w:r w:rsidRPr="00500432">
        <w:rPr>
          <w:rFonts w:ascii="Times New Roman" w:hAnsi="Times New Roman" w:cs="Times New Roman"/>
          <w:sz w:val="20"/>
          <w:szCs w:val="20"/>
        </w:rPr>
        <w:t xml:space="preserve"> monkey and macaque) were obtained from PubMed. Search strategy utilized the following filters: </w:t>
      </w:r>
    </w:p>
    <w:p w:rsidR="00F9054C" w:rsidRPr="00500432" w:rsidRDefault="00F9054C" w:rsidP="00F905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0432">
        <w:rPr>
          <w:rFonts w:ascii="Times New Roman" w:hAnsi="Times New Roman" w:cs="Times New Roman"/>
          <w:sz w:val="20"/>
          <w:szCs w:val="20"/>
        </w:rPr>
        <w:t xml:space="preserve"> “*” AND Parkinson’s disease, limited by Clinical Trials</w:t>
      </w:r>
    </w:p>
    <w:p w:rsidR="00F9054C" w:rsidRPr="00500432" w:rsidRDefault="00F9054C" w:rsidP="00F905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0432">
        <w:rPr>
          <w:rFonts w:ascii="Times New Roman" w:hAnsi="Times New Roman" w:cs="Times New Roman"/>
          <w:sz w:val="20"/>
          <w:szCs w:val="20"/>
        </w:rPr>
        <w:t>“*” AND Parkinson’s disease AND “**”</w:t>
      </w:r>
    </w:p>
    <w:p w:rsidR="00F9054C" w:rsidRPr="00500432" w:rsidRDefault="00F9054C" w:rsidP="00F905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0432">
        <w:rPr>
          <w:rFonts w:ascii="Times New Roman" w:hAnsi="Times New Roman" w:cs="Times New Roman"/>
          <w:sz w:val="20"/>
          <w:szCs w:val="20"/>
        </w:rPr>
        <w:lastRenderedPageBreak/>
        <w:t xml:space="preserve">* Intervention name </w:t>
      </w:r>
    </w:p>
    <w:p w:rsidR="00F9054C" w:rsidRPr="00500432" w:rsidRDefault="00F9054C" w:rsidP="00F905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0432">
        <w:rPr>
          <w:rFonts w:ascii="Times New Roman" w:hAnsi="Times New Roman" w:cs="Times New Roman"/>
          <w:sz w:val="20"/>
          <w:szCs w:val="20"/>
        </w:rPr>
        <w:t xml:space="preserve">** Animal species (Mouse, Rat, </w:t>
      </w:r>
      <w:proofErr w:type="spellStart"/>
      <w:r w:rsidRPr="00500432">
        <w:rPr>
          <w:rFonts w:ascii="Times New Roman" w:hAnsi="Times New Roman" w:cs="Times New Roman"/>
          <w:sz w:val="20"/>
          <w:szCs w:val="20"/>
        </w:rPr>
        <w:t>Vervet</w:t>
      </w:r>
      <w:proofErr w:type="spellEnd"/>
      <w:r w:rsidRPr="00500432">
        <w:rPr>
          <w:rFonts w:ascii="Times New Roman" w:hAnsi="Times New Roman" w:cs="Times New Roman"/>
          <w:sz w:val="20"/>
          <w:szCs w:val="20"/>
        </w:rPr>
        <w:t xml:space="preserve"> monkey, Macaque, Marmoset)</w:t>
      </w:r>
    </w:p>
    <w:p w:rsidR="00F9054C" w:rsidRPr="00500432" w:rsidRDefault="00F9054C" w:rsidP="00F905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500432">
        <w:rPr>
          <w:rFonts w:ascii="Times New Roman" w:hAnsi="Times New Roman" w:cs="Times New Roman"/>
          <w:sz w:val="20"/>
          <w:szCs w:val="20"/>
        </w:rPr>
        <w:t xml:space="preserve">These included studies of any type, including pharmacologic or basic mechanistic studies, and did not require the animal study to be performed in a model of PD. The entire list of animal studies published prior to publication of a human study was then examined to extract those reports in which efficacy had been tested using an animal model of PD. </w:t>
      </w:r>
    </w:p>
    <w:p w:rsidR="00F9054C" w:rsidRPr="00500432" w:rsidRDefault="00F9054C" w:rsidP="00F9054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9054C" w:rsidRPr="00500432" w:rsidRDefault="00F9054C" w:rsidP="00F9054C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F9054C" w:rsidRPr="00500432" w:rsidRDefault="00F9054C" w:rsidP="00F9054C"/>
    <w:p w:rsidR="00F9054C" w:rsidRPr="00500432" w:rsidRDefault="00F9054C" w:rsidP="00F9054C">
      <w:pPr>
        <w:spacing w:line="480" w:lineRule="auto"/>
        <w:rPr>
          <w:rFonts w:ascii="Times New Roman" w:hAnsi="Times New Roman" w:cs="Times New Roman"/>
          <w:b/>
        </w:rPr>
      </w:pPr>
    </w:p>
    <w:p w:rsidR="00A67C78" w:rsidRDefault="00704620"/>
    <w:sectPr w:rsidR="00A67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54C"/>
    <w:rsid w:val="00011A16"/>
    <w:rsid w:val="00704620"/>
    <w:rsid w:val="00ED2035"/>
    <w:rsid w:val="00F9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CC8D1-F2EC-45B5-8B0B-04939101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54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054C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9054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8</Characters>
  <Application>Microsoft Office Word</Application>
  <DocSecurity>0</DocSecurity>
  <Lines>17</Lines>
  <Paragraphs>4</Paragraphs>
  <ScaleCrop>false</ScaleCrop>
  <Company>Yale University</Company>
  <LinksUpToDate>false</LinksUpToDate>
  <CharactersWithSpaces>2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Zeiss, Caroline</cp:lastModifiedBy>
  <cp:revision>2</cp:revision>
  <dcterms:created xsi:type="dcterms:W3CDTF">2017-01-30T15:15:00Z</dcterms:created>
  <dcterms:modified xsi:type="dcterms:W3CDTF">2017-01-30T20:30:00Z</dcterms:modified>
</cp:coreProperties>
</file>